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800D2A" w14:textId="77777777" w:rsidR="00350841" w:rsidRDefault="00350841" w:rsidP="00350841">
      <w:pPr>
        <w:spacing w:line="360" w:lineRule="auto"/>
        <w:jc w:val="both"/>
        <w:rPr>
          <w:rFonts w:eastAsia="Times New Roman" w:cs="Times New Roman"/>
        </w:rPr>
      </w:pPr>
    </w:p>
    <w:p w14:paraId="6A3D24DD" w14:textId="1FB85ACC" w:rsidR="00350841" w:rsidRDefault="00350841" w:rsidP="00350841">
      <w:pPr>
        <w:spacing w:line="360" w:lineRule="auto"/>
        <w:jc w:val="both"/>
        <w:rPr>
          <w:rFonts w:eastAsia="Times New Roman" w:cs="Times New Roman"/>
        </w:rPr>
      </w:pPr>
      <w:r>
        <w:rPr>
          <w:rFonts w:eastAsia="Times New Roman" w:cs="Times New Roman"/>
          <w:noProof/>
        </w:rPr>
        <w:drawing>
          <wp:inline distT="114300" distB="114300" distL="114300" distR="114300" wp14:anchorId="3B0C8C8D" wp14:editId="6B78D02A">
            <wp:extent cx="6010275" cy="3436151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28049" cy="34463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BC260D" w14:textId="6142C098" w:rsidR="00350841" w:rsidRPr="00AF6BE1" w:rsidRDefault="00350841" w:rsidP="00350841">
      <w:pPr>
        <w:jc w:val="both"/>
        <w:rPr>
          <w:rFonts w:eastAsia="Times New Roman" w:cs="Times New Roman"/>
          <w:lang w:val="en-GB"/>
        </w:rPr>
      </w:pPr>
      <w:r w:rsidRPr="00AF6BE1">
        <w:rPr>
          <w:rFonts w:eastAsia="Times New Roman" w:cs="Times New Roman"/>
          <w:b/>
          <w:bCs/>
          <w:lang w:val="en-GB"/>
        </w:rPr>
        <w:t>Supplementary Figure 1</w:t>
      </w:r>
      <w:r>
        <w:rPr>
          <w:rFonts w:eastAsia="Times New Roman" w:cs="Times New Roman"/>
          <w:b/>
          <w:bCs/>
          <w:lang w:val="en-GB"/>
        </w:rPr>
        <w:t>.</w:t>
      </w:r>
      <w:r w:rsidRPr="00AF6BE1">
        <w:rPr>
          <w:rFonts w:eastAsia="Times New Roman" w:cs="Times New Roman"/>
          <w:lang w:val="en-GB"/>
        </w:rPr>
        <w:t xml:space="preserve"> Monthly average meteorological conditions of </w:t>
      </w:r>
      <w:proofErr w:type="spellStart"/>
      <w:r w:rsidRPr="00AF6BE1">
        <w:rPr>
          <w:rFonts w:eastAsia="Times New Roman" w:cs="Times New Roman"/>
          <w:lang w:val="en-GB"/>
        </w:rPr>
        <w:t>Akonolinga</w:t>
      </w:r>
      <w:proofErr w:type="spellEnd"/>
      <w:r w:rsidRPr="00AF6BE1">
        <w:rPr>
          <w:rFonts w:eastAsia="Times New Roman" w:cs="Times New Roman"/>
          <w:lang w:val="en-GB"/>
        </w:rPr>
        <w:t xml:space="preserve"> district from year 2016 to 2019</w:t>
      </w:r>
    </w:p>
    <w:p w14:paraId="5BCD337D" w14:textId="77777777" w:rsidR="00350841" w:rsidRPr="00350841" w:rsidRDefault="00350841" w:rsidP="00350841">
      <w:pPr>
        <w:rPr>
          <w:lang w:val="en-GB"/>
        </w:rPr>
      </w:pPr>
    </w:p>
    <w:p w14:paraId="1CD43C3E" w14:textId="77777777" w:rsidR="00350841" w:rsidRDefault="00350841" w:rsidP="00350841">
      <w:pPr>
        <w:tabs>
          <w:tab w:val="left" w:pos="990"/>
        </w:tabs>
        <w:rPr>
          <w:b/>
          <w:lang w:val="en-GB"/>
        </w:rPr>
      </w:pPr>
    </w:p>
    <w:p w14:paraId="4EF1D98C" w14:textId="77777777" w:rsidR="00350841" w:rsidRDefault="00350841" w:rsidP="00350841">
      <w:pPr>
        <w:tabs>
          <w:tab w:val="left" w:pos="990"/>
        </w:tabs>
        <w:rPr>
          <w:b/>
          <w:lang w:val="en-GB"/>
        </w:rPr>
      </w:pPr>
    </w:p>
    <w:p w14:paraId="6DAB768E" w14:textId="77777777" w:rsidR="00350841" w:rsidRDefault="00350841" w:rsidP="00350841">
      <w:pPr>
        <w:tabs>
          <w:tab w:val="left" w:pos="990"/>
        </w:tabs>
        <w:rPr>
          <w:b/>
          <w:lang w:val="en-GB"/>
        </w:rPr>
      </w:pPr>
    </w:p>
    <w:p w14:paraId="496AC22E" w14:textId="77777777" w:rsidR="00350841" w:rsidRDefault="00350841" w:rsidP="00350841">
      <w:pPr>
        <w:tabs>
          <w:tab w:val="left" w:pos="990"/>
        </w:tabs>
        <w:rPr>
          <w:b/>
          <w:lang w:val="en-GB"/>
        </w:rPr>
      </w:pPr>
    </w:p>
    <w:p w14:paraId="14DE9BC4" w14:textId="77777777" w:rsidR="00350841" w:rsidRDefault="00350841" w:rsidP="00350841">
      <w:pPr>
        <w:tabs>
          <w:tab w:val="left" w:pos="990"/>
        </w:tabs>
        <w:rPr>
          <w:b/>
          <w:lang w:val="en-GB"/>
        </w:rPr>
      </w:pPr>
    </w:p>
    <w:p w14:paraId="1ABC2615" w14:textId="77777777" w:rsidR="00350841" w:rsidRDefault="00350841" w:rsidP="00350841">
      <w:pPr>
        <w:tabs>
          <w:tab w:val="left" w:pos="990"/>
        </w:tabs>
        <w:rPr>
          <w:b/>
          <w:lang w:val="en-GB"/>
        </w:rPr>
      </w:pPr>
    </w:p>
    <w:p w14:paraId="09326F99" w14:textId="77777777" w:rsidR="00350841" w:rsidRDefault="00350841" w:rsidP="00350841">
      <w:pPr>
        <w:tabs>
          <w:tab w:val="left" w:pos="990"/>
        </w:tabs>
        <w:rPr>
          <w:b/>
          <w:lang w:val="en-GB"/>
        </w:rPr>
      </w:pPr>
    </w:p>
    <w:p w14:paraId="05DA5BFB" w14:textId="77777777" w:rsidR="00350841" w:rsidRDefault="00350841" w:rsidP="00350841">
      <w:pPr>
        <w:tabs>
          <w:tab w:val="left" w:pos="990"/>
        </w:tabs>
        <w:rPr>
          <w:b/>
          <w:lang w:val="en-GB"/>
        </w:rPr>
      </w:pPr>
    </w:p>
    <w:p w14:paraId="1ABE9E95" w14:textId="6EEFF016" w:rsidR="00350841" w:rsidRPr="009B5F99" w:rsidRDefault="00350841" w:rsidP="00350841">
      <w:pPr>
        <w:tabs>
          <w:tab w:val="left" w:pos="990"/>
        </w:tabs>
        <w:rPr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Pr="009B5F99">
        <w:rPr>
          <w:b/>
          <w:lang w:val="en-GB"/>
        </w:rPr>
        <w:t>Table 1</w:t>
      </w:r>
      <w:r w:rsidRPr="00350841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9B5F99">
        <w:rPr>
          <w:lang w:val="en-GB"/>
        </w:rPr>
        <w:t>Risk factors explored in household respondents</w:t>
      </w:r>
    </w:p>
    <w:tbl>
      <w:tblPr>
        <w:tblW w:w="4820" w:type="dxa"/>
        <w:tblLayout w:type="fixed"/>
        <w:tblLook w:val="0400" w:firstRow="0" w:lastRow="0" w:firstColumn="0" w:lastColumn="0" w:noHBand="0" w:noVBand="1"/>
      </w:tblPr>
      <w:tblGrid>
        <w:gridCol w:w="2400"/>
        <w:gridCol w:w="2420"/>
      </w:tblGrid>
      <w:tr w:rsidR="00350841" w14:paraId="576ACBAD" w14:textId="77777777" w:rsidTr="001205DD">
        <w:trPr>
          <w:trHeight w:val="375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D6800A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Risk factors 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FAC52B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</w:t>
            </w:r>
          </w:p>
        </w:tc>
      </w:tr>
      <w:tr w:rsidR="00350841" w14:paraId="61FB8C7C" w14:textId="77777777" w:rsidTr="001205DD">
        <w:trPr>
          <w:trHeight w:val="315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148982" w14:textId="77777777" w:rsidR="00350841" w:rsidRDefault="00350841" w:rsidP="001205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EC1C04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 = 100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50841" w14:paraId="67884D2B" w14:textId="77777777" w:rsidTr="001205DD">
        <w:trPr>
          <w:trHeight w:val="52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495262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Knowledge about tick (Yes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EA2B34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3 (93%)</w:t>
            </w:r>
          </w:p>
        </w:tc>
      </w:tr>
      <w:tr w:rsidR="00350841" w:rsidRPr="00766D75" w14:paraId="07711FE1" w14:textId="77777777" w:rsidTr="001205DD">
        <w:trPr>
          <w:trHeight w:val="54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055E4F" w14:textId="77777777" w:rsidR="00350841" w:rsidRPr="009B5F99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B5F99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Tick-bite one time lif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FFE7EC" w14:textId="77777777" w:rsidR="00350841" w:rsidRPr="009B5F99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9B5F99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50841" w14:paraId="4AD3792C" w14:textId="77777777" w:rsidTr="001205D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E0B7BC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B5F99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F5553A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 (33%)</w:t>
            </w:r>
          </w:p>
        </w:tc>
      </w:tr>
      <w:tr w:rsidR="00350841" w14:paraId="1D6AD30B" w14:textId="77777777" w:rsidTr="001205D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DC646D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058276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 (61%)</w:t>
            </w:r>
          </w:p>
        </w:tc>
      </w:tr>
      <w:tr w:rsidR="00350841" w14:paraId="05D2273C" w14:textId="77777777" w:rsidTr="001205D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2F0F4F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6B1A05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 (7%)</w:t>
            </w:r>
          </w:p>
        </w:tc>
      </w:tr>
      <w:tr w:rsidR="00350841" w14:paraId="33D46A64" w14:textId="77777777" w:rsidTr="001205D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37CE2F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Symptoms after tick-bites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EDD369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50841" w14:paraId="79979149" w14:textId="77777777" w:rsidTr="001205DD">
        <w:trPr>
          <w:trHeight w:val="4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0252EB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340459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(12%)</w:t>
            </w:r>
          </w:p>
        </w:tc>
      </w:tr>
      <w:tr w:rsidR="00350841" w14:paraId="4F909D1A" w14:textId="77777777" w:rsidTr="001205D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AD9E3F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9CB320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(48%)</w:t>
            </w:r>
          </w:p>
        </w:tc>
      </w:tr>
      <w:tr w:rsidR="00350841" w14:paraId="00B6585D" w14:textId="77777777" w:rsidTr="001205D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E7DD69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2605B9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 (40)</w:t>
            </w:r>
          </w:p>
        </w:tc>
      </w:tr>
      <w:tr w:rsidR="00350841" w14:paraId="5B49BBD1" w14:textId="77777777" w:rsidTr="001205DD">
        <w:trPr>
          <w:trHeight w:val="52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688634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ick-bite 12 month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F16F5B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50841" w14:paraId="77B804BF" w14:textId="77777777" w:rsidTr="001205DD">
        <w:trPr>
          <w:trHeight w:val="296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B71EE3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28BBC4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 (27%)</w:t>
            </w:r>
          </w:p>
        </w:tc>
      </w:tr>
      <w:tr w:rsidR="00350841" w14:paraId="7FBAEC2E" w14:textId="77777777" w:rsidTr="001205DD">
        <w:trPr>
          <w:trHeight w:val="258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9B1C94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A44A14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 (67%)</w:t>
            </w:r>
          </w:p>
        </w:tc>
      </w:tr>
      <w:tr w:rsidR="00350841" w14:paraId="7F11E397" w14:textId="77777777" w:rsidTr="001205DD">
        <w:trPr>
          <w:trHeight w:val="406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0397EC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E81246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6%)</w:t>
            </w:r>
          </w:p>
        </w:tc>
      </w:tr>
      <w:tr w:rsidR="00350841" w14:paraId="17A4202F" w14:textId="77777777" w:rsidTr="001205DD">
        <w:trPr>
          <w:trHeight w:val="57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5501BA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ick-bite frequency 12 month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302FBD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50841" w14:paraId="11E38459" w14:textId="77777777" w:rsidTr="001205D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73593C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330213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 (75%)</w:t>
            </w:r>
          </w:p>
        </w:tc>
      </w:tr>
      <w:tr w:rsidR="00350841" w14:paraId="50A04EF7" w14:textId="77777777" w:rsidTr="001205D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58FE1B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193F5A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13%)</w:t>
            </w:r>
          </w:p>
        </w:tc>
      </w:tr>
      <w:tr w:rsidR="00350841" w14:paraId="1D6DFD45" w14:textId="77777777" w:rsidTr="001205D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22975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FD2B2C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13%)</w:t>
            </w:r>
          </w:p>
        </w:tc>
      </w:tr>
      <w:tr w:rsidR="00350841" w:rsidRPr="00766D75" w14:paraId="4B93A2CC" w14:textId="77777777" w:rsidTr="001205DD">
        <w:trPr>
          <w:trHeight w:val="63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9A0215" w14:textId="77777777" w:rsidR="00350841" w:rsidRPr="009B5F99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9B5F99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Crushing tick with bare hand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4E9413" w14:textId="77777777" w:rsidR="00350841" w:rsidRPr="009B5F99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9B5F99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50841" w14:paraId="4CFB9E94" w14:textId="77777777" w:rsidTr="001205DD">
        <w:trPr>
          <w:trHeight w:val="146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D95CB9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C725A3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7 (69%)</w:t>
            </w:r>
          </w:p>
        </w:tc>
      </w:tr>
      <w:tr w:rsidR="00350841" w14:paraId="79123F01" w14:textId="77777777" w:rsidTr="001205DD">
        <w:trPr>
          <w:trHeight w:val="30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FF6EBA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47C30A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 (31%)</w:t>
            </w:r>
          </w:p>
        </w:tc>
      </w:tr>
      <w:tr w:rsidR="00350841" w14:paraId="08F67D4E" w14:textId="77777777" w:rsidTr="001205DD">
        <w:trPr>
          <w:trHeight w:val="52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080A8A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ver ate engorged tick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892FAA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50841" w14:paraId="031F85F6" w14:textId="77777777" w:rsidTr="001205D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31C637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8E249D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(3%)</w:t>
            </w:r>
          </w:p>
        </w:tc>
      </w:tr>
      <w:tr w:rsidR="00350841" w14:paraId="3DB10936" w14:textId="77777777" w:rsidTr="001205D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B62E98F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A6FFD2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7 (97%)</w:t>
            </w:r>
          </w:p>
        </w:tc>
      </w:tr>
      <w:tr w:rsidR="00350841" w14:paraId="543AC396" w14:textId="77777777" w:rsidTr="001205DD">
        <w:trPr>
          <w:trHeight w:val="52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BB2200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laughterhouse in households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143B7B" w14:textId="77777777" w:rsidR="00350841" w:rsidRDefault="00350841" w:rsidP="001205DD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 (91%)</w:t>
            </w:r>
          </w:p>
        </w:tc>
      </w:tr>
    </w:tbl>
    <w:p w14:paraId="3B0494C3" w14:textId="77777777" w:rsidR="00B71C74" w:rsidRDefault="00B71C74" w:rsidP="00B71C74">
      <w:pPr>
        <w:tabs>
          <w:tab w:val="left" w:pos="1452"/>
        </w:tabs>
        <w:spacing w:after="0"/>
        <w:rPr>
          <w:color w:val="333333"/>
          <w:sz w:val="20"/>
          <w:szCs w:val="20"/>
        </w:rPr>
      </w:pPr>
      <w:r>
        <w:rPr>
          <w:i/>
          <w:color w:val="333333"/>
          <w:sz w:val="20"/>
          <w:szCs w:val="20"/>
          <w:vertAlign w:val="superscript"/>
        </w:rPr>
        <w:t>1</w:t>
      </w:r>
      <w:r>
        <w:rPr>
          <w:color w:val="333333"/>
          <w:sz w:val="20"/>
          <w:szCs w:val="20"/>
        </w:rPr>
        <w:t> n (%)</w:t>
      </w:r>
    </w:p>
    <w:p w14:paraId="6D6E2C87" w14:textId="25075386" w:rsidR="00350841" w:rsidRDefault="00350841" w:rsidP="00350841"/>
    <w:p w14:paraId="251BFD05" w14:textId="77777777" w:rsidR="00350841" w:rsidRDefault="00350841" w:rsidP="00350841"/>
    <w:tbl>
      <w:tblPr>
        <w:tblW w:w="8951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2229"/>
        <w:gridCol w:w="1610"/>
        <w:gridCol w:w="1611"/>
        <w:gridCol w:w="1611"/>
        <w:gridCol w:w="1890"/>
      </w:tblGrid>
      <w:tr w:rsidR="00350841" w:rsidRPr="00AD2C96" w14:paraId="3E0C4E89" w14:textId="77777777" w:rsidTr="001205DD">
        <w:trPr>
          <w:trHeight w:val="254"/>
        </w:trPr>
        <w:tc>
          <w:tcPr>
            <w:tcW w:w="60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39205" w14:textId="77777777" w:rsidR="00350841" w:rsidRPr="003A5CF7" w:rsidRDefault="00350841" w:rsidP="001205DD">
            <w:pPr>
              <w:spacing w:after="0"/>
              <w:jc w:val="both"/>
              <w:rPr>
                <w:rFonts w:cs="Times New Roman"/>
                <w:color w:val="000000"/>
                <w:lang w:val="en-GB"/>
              </w:rPr>
            </w:pPr>
          </w:p>
          <w:p w14:paraId="13159546" w14:textId="00F3B020" w:rsidR="00350841" w:rsidRPr="003A5CF7" w:rsidRDefault="00350841" w:rsidP="001205DD">
            <w:pPr>
              <w:spacing w:after="0"/>
              <w:jc w:val="both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b/>
                <w:color w:val="000000"/>
                <w:lang w:val="en-GB"/>
              </w:rPr>
              <w:t>Supplementary Table 2</w:t>
            </w:r>
            <w:r w:rsidRPr="00350841">
              <w:rPr>
                <w:rFonts w:cs="Times New Roman"/>
                <w:b/>
                <w:bCs/>
                <w:color w:val="000000"/>
                <w:lang w:val="en-GB"/>
              </w:rPr>
              <w:t>.</w:t>
            </w:r>
            <w:r w:rsidRPr="003A5CF7">
              <w:rPr>
                <w:rFonts w:cs="Times New Roman"/>
                <w:color w:val="000000"/>
                <w:lang w:val="en-GB"/>
              </w:rPr>
              <w:t xml:space="preserve"> Overall seroprevalence and village-level seroprevalence of CCHFV in human population.</w:t>
            </w:r>
          </w:p>
        </w:tc>
      </w:tr>
      <w:tr w:rsidR="00350841" w:rsidRPr="00AD2C96" w14:paraId="087B80B2" w14:textId="77777777" w:rsidTr="001205DD">
        <w:trPr>
          <w:trHeight w:val="267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DA8C5" w14:textId="77777777" w:rsidR="00350841" w:rsidRPr="009B5F99" w:rsidRDefault="00350841" w:rsidP="001205DD">
            <w:pPr>
              <w:spacing w:after="0"/>
              <w:rPr>
                <w:color w:val="000000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086F3" w14:textId="77777777" w:rsidR="00350841" w:rsidRPr="003A5CF7" w:rsidRDefault="00350841" w:rsidP="001205DD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5FC01" w14:textId="77777777" w:rsidR="00350841" w:rsidRPr="003A5CF7" w:rsidRDefault="00350841" w:rsidP="001205DD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1A981" w14:textId="77777777" w:rsidR="00350841" w:rsidRPr="003A5CF7" w:rsidRDefault="00350841" w:rsidP="001205DD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06626" w14:textId="77777777" w:rsidR="00350841" w:rsidRPr="003A5CF7" w:rsidRDefault="00350841" w:rsidP="001205DD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</w:tr>
      <w:tr w:rsidR="00350841" w:rsidRPr="003A5CF7" w14:paraId="217625ED" w14:textId="77777777" w:rsidTr="001205DD">
        <w:trPr>
          <w:trHeight w:val="573"/>
        </w:trPr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04EBAF" w14:textId="77777777" w:rsidR="00350841" w:rsidRPr="003A5CF7" w:rsidRDefault="00350841" w:rsidP="001205DD">
            <w:pPr>
              <w:spacing w:after="0"/>
              <w:jc w:val="center"/>
              <w:rPr>
                <w:b/>
              </w:rPr>
            </w:pPr>
            <w:r w:rsidRPr="003A5CF7">
              <w:rPr>
                <w:b/>
              </w:rPr>
              <w:t>Village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D242D6" w14:textId="77777777" w:rsidR="00350841" w:rsidRPr="003A5CF7" w:rsidRDefault="00350841" w:rsidP="001205DD">
            <w:pPr>
              <w:spacing w:after="0"/>
              <w:jc w:val="center"/>
              <w:rPr>
                <w:b/>
              </w:rPr>
            </w:pPr>
            <w:r w:rsidRPr="003A5CF7">
              <w:rPr>
                <w:b/>
              </w:rPr>
              <w:t>N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5AD04E" w14:textId="77777777" w:rsidR="00350841" w:rsidRPr="003A5CF7" w:rsidRDefault="00350841" w:rsidP="001205DD">
            <w:pPr>
              <w:spacing w:after="0"/>
              <w:jc w:val="center"/>
              <w:rPr>
                <w:b/>
              </w:rPr>
            </w:pPr>
            <w:r w:rsidRPr="003A5CF7">
              <w:rPr>
                <w:b/>
              </w:rPr>
              <w:t>n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F5FB88" w14:textId="77777777" w:rsidR="00350841" w:rsidRPr="003A5CF7" w:rsidRDefault="00350841" w:rsidP="001205DD">
            <w:pPr>
              <w:spacing w:after="0"/>
              <w:jc w:val="center"/>
              <w:rPr>
                <w:b/>
              </w:rPr>
            </w:pPr>
            <w:r w:rsidRPr="003A5CF7">
              <w:rPr>
                <w:b/>
              </w:rPr>
              <w:t>%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BF56EA" w14:textId="77777777" w:rsidR="00350841" w:rsidRPr="003A5CF7" w:rsidRDefault="00350841" w:rsidP="001205DD">
            <w:pPr>
              <w:spacing w:after="0"/>
              <w:jc w:val="center"/>
              <w:rPr>
                <w:b/>
              </w:rPr>
            </w:pPr>
            <w:r w:rsidRPr="003A5CF7">
              <w:rPr>
                <w:b/>
              </w:rPr>
              <w:t>IC 95%</w:t>
            </w:r>
          </w:p>
        </w:tc>
      </w:tr>
      <w:tr w:rsidR="00350841" w:rsidRPr="003A5CF7" w14:paraId="56210F6A" w14:textId="77777777" w:rsidTr="001205DD">
        <w:trPr>
          <w:trHeight w:val="305"/>
        </w:trPr>
        <w:tc>
          <w:tcPr>
            <w:tcW w:w="1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99C38C" w14:textId="77777777" w:rsidR="00350841" w:rsidRPr="003A5CF7" w:rsidRDefault="00350841" w:rsidP="001205DD">
            <w:pPr>
              <w:spacing w:after="0"/>
              <w:jc w:val="center"/>
            </w:pPr>
            <w:proofErr w:type="spellStart"/>
            <w:r w:rsidRPr="003A5CF7">
              <w:t>Akanan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EFB284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A057EF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5A2777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7.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A8F08C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2.06-23.37</w:t>
            </w:r>
          </w:p>
        </w:tc>
      </w:tr>
      <w:tr w:rsidR="00350841" w:rsidRPr="003A5CF7" w14:paraId="3D873384" w14:textId="77777777" w:rsidTr="001205DD">
        <w:trPr>
          <w:trHeight w:val="292"/>
        </w:trPr>
        <w:tc>
          <w:tcPr>
            <w:tcW w:w="1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59265B" w14:textId="77777777" w:rsidR="00350841" w:rsidRPr="003A5CF7" w:rsidRDefault="00350841" w:rsidP="001205DD">
            <w:pPr>
              <w:spacing w:after="0"/>
              <w:jc w:val="center"/>
            </w:pPr>
            <w:proofErr w:type="spellStart"/>
            <w:r w:rsidRPr="003A5CF7">
              <w:t>Efoulan</w:t>
            </w:r>
            <w:proofErr w:type="spellEnd"/>
            <w:r w:rsidRPr="003A5CF7">
              <w:t xml:space="preserve"> </w:t>
            </w:r>
            <w:proofErr w:type="spellStart"/>
            <w:r w:rsidRPr="003A5CF7">
              <w:t>Peuhl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214A85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4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34CBDF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7E1815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2.1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6EB0F2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0.38-11.11</w:t>
            </w:r>
          </w:p>
        </w:tc>
      </w:tr>
      <w:tr w:rsidR="00350841" w:rsidRPr="003A5CF7" w14:paraId="61FC2ABC" w14:textId="77777777" w:rsidTr="001205DD">
        <w:trPr>
          <w:trHeight w:val="292"/>
        </w:trPr>
        <w:tc>
          <w:tcPr>
            <w:tcW w:w="1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D035AF" w14:textId="77777777" w:rsidR="00350841" w:rsidRPr="003A5CF7" w:rsidRDefault="00350841" w:rsidP="001205DD">
            <w:pPr>
              <w:spacing w:after="0"/>
              <w:jc w:val="center"/>
            </w:pPr>
            <w:proofErr w:type="spellStart"/>
            <w:r w:rsidRPr="003A5CF7">
              <w:t>Ekougou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A82F2C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4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269874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B38283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4.6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A2DCC4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1.28-15.46</w:t>
            </w:r>
          </w:p>
        </w:tc>
      </w:tr>
      <w:tr w:rsidR="00350841" w:rsidRPr="003A5CF7" w14:paraId="74445D42" w14:textId="77777777" w:rsidTr="001205DD">
        <w:trPr>
          <w:trHeight w:val="292"/>
        </w:trPr>
        <w:tc>
          <w:tcPr>
            <w:tcW w:w="1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005EEB" w14:textId="77777777" w:rsidR="00350841" w:rsidRPr="003A5CF7" w:rsidRDefault="00350841" w:rsidP="001205DD">
            <w:pPr>
              <w:spacing w:after="0"/>
              <w:jc w:val="center"/>
            </w:pPr>
            <w:proofErr w:type="spellStart"/>
            <w:r w:rsidRPr="003A5CF7">
              <w:t>Mebang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461113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11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09C61E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0239ED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2.1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751F73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0.59-7.51</w:t>
            </w:r>
          </w:p>
        </w:tc>
      </w:tr>
      <w:tr w:rsidR="00350841" w:rsidRPr="003A5CF7" w14:paraId="412F5358" w14:textId="77777777" w:rsidTr="001205DD">
        <w:trPr>
          <w:trHeight w:val="292"/>
        </w:trPr>
        <w:tc>
          <w:tcPr>
            <w:tcW w:w="1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BAAF0C" w14:textId="77777777" w:rsidR="00350841" w:rsidRPr="003A5CF7" w:rsidRDefault="00350841" w:rsidP="001205DD">
            <w:pPr>
              <w:spacing w:after="0"/>
              <w:jc w:val="center"/>
            </w:pPr>
            <w:proofErr w:type="spellStart"/>
            <w:r w:rsidRPr="003A5CF7">
              <w:t>Mebolo</w:t>
            </w:r>
            <w:proofErr w:type="spellEnd"/>
            <w:r w:rsidRPr="003A5CF7">
              <w:t xml:space="preserve"> </w:t>
            </w:r>
            <w:proofErr w:type="spellStart"/>
            <w:r w:rsidRPr="003A5CF7">
              <w:t>Assi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DA6C25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11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73D355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7F4283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2.1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27853E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0.59-7.51</w:t>
            </w:r>
          </w:p>
        </w:tc>
      </w:tr>
      <w:tr w:rsidR="00350841" w:rsidRPr="003A5CF7" w14:paraId="5A378E8F" w14:textId="77777777" w:rsidTr="001205DD">
        <w:trPr>
          <w:trHeight w:val="573"/>
        </w:trPr>
        <w:tc>
          <w:tcPr>
            <w:tcW w:w="1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9D3D2C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All individuals includ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40A889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4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18E6AA8" w14:textId="77777777" w:rsidR="00350841" w:rsidRPr="003A5CF7" w:rsidRDefault="00350841" w:rsidP="001205DD">
            <w:pPr>
              <w:spacing w:after="0"/>
              <w:jc w:val="center"/>
            </w:pPr>
            <w:r w:rsidRPr="003A5CF7"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9E9588" w14:textId="77777777" w:rsidR="00350841" w:rsidRPr="003A5CF7" w:rsidRDefault="00350841" w:rsidP="001205DD">
            <w:pPr>
              <w:spacing w:after="0"/>
              <w:jc w:val="center"/>
              <w:rPr>
                <w:b/>
              </w:rPr>
            </w:pPr>
            <w:r w:rsidRPr="003A5CF7">
              <w:rPr>
                <w:b/>
              </w:rPr>
              <w:t>1.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DB6ED5" w14:textId="77777777" w:rsidR="00350841" w:rsidRPr="003A5CF7" w:rsidRDefault="00350841" w:rsidP="001205DD">
            <w:pPr>
              <w:spacing w:after="0"/>
              <w:jc w:val="center"/>
              <w:rPr>
                <w:b/>
              </w:rPr>
            </w:pPr>
            <w:r w:rsidRPr="003A5CF7">
              <w:rPr>
                <w:b/>
              </w:rPr>
              <w:t>1.02%-3.64% </w:t>
            </w:r>
          </w:p>
        </w:tc>
      </w:tr>
    </w:tbl>
    <w:p w14:paraId="2064F219" w14:textId="29EDC79B" w:rsidR="00350841" w:rsidRDefault="00350841" w:rsidP="00350841">
      <w:pPr>
        <w:rPr>
          <w:sz w:val="28"/>
          <w:szCs w:val="28"/>
        </w:rPr>
      </w:pPr>
    </w:p>
    <w:p w14:paraId="220F51F6" w14:textId="40C81D3D" w:rsidR="009B54CE" w:rsidRDefault="009B54CE" w:rsidP="00350841">
      <w:pPr>
        <w:rPr>
          <w:sz w:val="28"/>
          <w:szCs w:val="28"/>
        </w:rPr>
      </w:pPr>
    </w:p>
    <w:p w14:paraId="581682F4" w14:textId="031D1E77" w:rsidR="009B54CE" w:rsidRPr="003A5CF7" w:rsidRDefault="009B54CE" w:rsidP="00350841">
      <w:pPr>
        <w:rPr>
          <w:sz w:val="28"/>
          <w:szCs w:val="28"/>
        </w:rPr>
      </w:pPr>
      <w:r w:rsidRPr="009B54CE">
        <w:rPr>
          <w:b/>
          <w:bCs/>
          <w:szCs w:val="24"/>
        </w:rPr>
        <w:t>Supplementary Table 3.</w:t>
      </w:r>
      <w:r w:rsidRPr="009B54CE">
        <w:rPr>
          <w:szCs w:val="24"/>
        </w:rPr>
        <w:t xml:space="preserve"> Characteristics </w:t>
      </w:r>
      <w:r>
        <w:rPr>
          <w:szCs w:val="24"/>
        </w:rPr>
        <w:t xml:space="preserve">individuals </w:t>
      </w:r>
      <w:r>
        <w:rPr>
          <w:rStyle w:val="captions"/>
        </w:rPr>
        <w:t>associated with anti-CCHFV antibodies.</w:t>
      </w:r>
    </w:p>
    <w:tbl>
      <w:tblPr>
        <w:tblW w:w="7797" w:type="dxa"/>
        <w:tblInd w:w="-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5"/>
        <w:gridCol w:w="2026"/>
        <w:gridCol w:w="1969"/>
        <w:gridCol w:w="1188"/>
        <w:gridCol w:w="1029"/>
      </w:tblGrid>
      <w:tr w:rsidR="009B54CE" w:rsidRPr="009B54CE" w14:paraId="0D8847CA" w14:textId="77777777" w:rsidTr="009B54CE">
        <w:trPr>
          <w:trHeight w:val="321"/>
        </w:trPr>
        <w:tc>
          <w:tcPr>
            <w:tcW w:w="15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FF32E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</w:pPr>
            <w:proofErr w:type="spellStart"/>
            <w:r w:rsidRPr="009B54CE"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  <w:t>Characteristic</w:t>
            </w:r>
            <w:proofErr w:type="spellEnd"/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0F4B1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</w:pPr>
            <w:proofErr w:type="spellStart"/>
            <w:r w:rsidRPr="009B54CE"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  <w:t>CCHFV_IgG</w:t>
            </w:r>
            <w:proofErr w:type="spellEnd"/>
            <w:r w:rsidRPr="009B54CE"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  <w:t xml:space="preserve"> </w:t>
            </w:r>
            <w:proofErr w:type="spellStart"/>
            <w:r w:rsidRPr="009B54CE"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  <w:t>negati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9800FD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</w:pPr>
            <w:proofErr w:type="spellStart"/>
            <w:r w:rsidRPr="009B54CE"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  <w:t>CCHFV_IgG</w:t>
            </w:r>
            <w:proofErr w:type="spellEnd"/>
            <w:r w:rsidRPr="009B54CE"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  <w:t xml:space="preserve"> positi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AF02F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</w:pPr>
            <w:proofErr w:type="spellStart"/>
            <w:r w:rsidRPr="009B54CE"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  <w:t>Over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8D01BC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  <w:t>P-value2</w:t>
            </w:r>
          </w:p>
        </w:tc>
      </w:tr>
      <w:tr w:rsidR="009B54CE" w:rsidRPr="009B54CE" w14:paraId="374A2E4A" w14:textId="77777777" w:rsidTr="009B54CE">
        <w:trPr>
          <w:trHeight w:val="321"/>
        </w:trPr>
        <w:tc>
          <w:tcPr>
            <w:tcW w:w="1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6D697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D34044" w14:textId="3BCFB209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N = 456</w:t>
            </w:r>
            <w:r w:rsidRPr="009B54CE">
              <w:rPr>
                <w:rFonts w:ascii="Quattrocento Sans" w:eastAsia="Times New Roman" w:hAnsi="Quattrocento Sans" w:cs="Calibri"/>
                <w:i/>
                <w:iCs/>
                <w:color w:val="333333"/>
                <w:sz w:val="22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552946" w14:textId="6EB09F59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N = 9</w:t>
            </w:r>
            <w:r w:rsidRPr="009B54CE">
              <w:rPr>
                <w:rFonts w:ascii="Quattrocento Sans" w:eastAsia="Times New Roman" w:hAnsi="Quattrocento Sans" w:cs="Calibri"/>
                <w:i/>
                <w:iCs/>
                <w:color w:val="333333"/>
                <w:sz w:val="22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D4196" w14:textId="4BCB6B69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N = 465</w:t>
            </w:r>
            <w:r w:rsidRPr="009B54CE">
              <w:rPr>
                <w:rFonts w:ascii="Quattrocento Sans" w:eastAsia="Times New Roman" w:hAnsi="Quattrocento Sans" w:cs="Calibri"/>
                <w:i/>
                <w:iCs/>
                <w:color w:val="333333"/>
                <w:sz w:val="22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A0B8F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</w:p>
        </w:tc>
      </w:tr>
      <w:tr w:rsidR="009B54CE" w:rsidRPr="009B54CE" w14:paraId="614F095B" w14:textId="77777777" w:rsidTr="009B54CE">
        <w:trPr>
          <w:trHeight w:val="321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E8F58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</w:pPr>
            <w:proofErr w:type="spellStart"/>
            <w:r w:rsidRPr="009B54CE"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  <w:t>Sex</w:t>
            </w:r>
            <w:proofErr w:type="spellEnd"/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2E013A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F1FB3F" w14:textId="77777777" w:rsidR="009B54CE" w:rsidRPr="009B54CE" w:rsidRDefault="009B54CE" w:rsidP="009B54C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404606" w14:textId="77777777" w:rsidR="009B54CE" w:rsidRPr="009B54CE" w:rsidRDefault="009B54CE" w:rsidP="009B54C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CB3F7B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0.08</w:t>
            </w:r>
          </w:p>
        </w:tc>
      </w:tr>
      <w:tr w:rsidR="009B54CE" w:rsidRPr="009B54CE" w14:paraId="2792E1E7" w14:textId="77777777" w:rsidTr="009B54CE">
        <w:trPr>
          <w:trHeight w:val="321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6C053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proofErr w:type="spellStart"/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Female</w:t>
            </w:r>
            <w:proofErr w:type="spellEnd"/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AD08F1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245 (5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3CE8C1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2 (2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A20D5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247 (5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8A7AB9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</w:p>
        </w:tc>
      </w:tr>
      <w:tr w:rsidR="009B54CE" w:rsidRPr="009B54CE" w14:paraId="41199FEE" w14:textId="77777777" w:rsidTr="009B54CE">
        <w:trPr>
          <w:trHeight w:val="321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F11476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Male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ADFE3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211 (4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5BEC52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7 (7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5CBFF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218 (4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FD70B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</w:p>
        </w:tc>
      </w:tr>
      <w:tr w:rsidR="009B54CE" w:rsidRPr="009B54CE" w14:paraId="7FD211A5" w14:textId="77777777" w:rsidTr="009B54CE">
        <w:trPr>
          <w:trHeight w:val="321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194CA0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  <w:t>Age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9D3D76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23 (11, 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4BBF92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42 (23, 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010681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23 (11, 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633AC3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0.10</w:t>
            </w:r>
          </w:p>
        </w:tc>
      </w:tr>
      <w:tr w:rsidR="009B54CE" w:rsidRPr="009B54CE" w14:paraId="7CF55601" w14:textId="77777777" w:rsidTr="009B54CE">
        <w:trPr>
          <w:trHeight w:val="321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FBD9BB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</w:pPr>
            <w:proofErr w:type="spellStart"/>
            <w:r w:rsidRPr="009B54CE"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  <w:t>Age_groups</w:t>
            </w:r>
            <w:proofErr w:type="spellEnd"/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CBF44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b/>
                <w:bCs/>
                <w:color w:val="333333"/>
                <w:sz w:val="22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A24F80" w14:textId="77777777" w:rsidR="009B54CE" w:rsidRPr="009B54CE" w:rsidRDefault="009B54CE" w:rsidP="009B54C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09307" w14:textId="77777777" w:rsidR="009B54CE" w:rsidRPr="009B54CE" w:rsidRDefault="009B54CE" w:rsidP="009B54C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A54FDB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0.2</w:t>
            </w:r>
          </w:p>
        </w:tc>
      </w:tr>
      <w:tr w:rsidR="009B54CE" w:rsidRPr="009B54CE" w14:paraId="46F40DD9" w14:textId="77777777" w:rsidTr="009B54CE">
        <w:trPr>
          <w:trHeight w:val="321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F14F35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    5-1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8A55B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175 (3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6C6CB4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2 (2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92E44B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177 (3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4D0636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</w:p>
        </w:tc>
      </w:tr>
      <w:tr w:rsidR="009B54CE" w:rsidRPr="009B54CE" w14:paraId="0AF5C661" w14:textId="77777777" w:rsidTr="009B54CE">
        <w:trPr>
          <w:trHeight w:val="321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C41B92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    16-3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626C6E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100 (2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E6A13C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1 (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C45C81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101 (2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1D954E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</w:p>
        </w:tc>
      </w:tr>
      <w:tr w:rsidR="009B54CE" w:rsidRPr="009B54CE" w14:paraId="3A7F4D86" w14:textId="77777777" w:rsidTr="009B54CE">
        <w:trPr>
          <w:trHeight w:val="321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8203A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    31-4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891242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63 (1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8E48DE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2 (2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E2CCA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65 (1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590770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</w:p>
        </w:tc>
      </w:tr>
      <w:tr w:rsidR="009B54CE" w:rsidRPr="009B54CE" w14:paraId="3DFBAC62" w14:textId="77777777" w:rsidTr="009B54CE">
        <w:trPr>
          <w:trHeight w:val="321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DCE7E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    46-6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77962F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69 (1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C95DD2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1 (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1057A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70 (1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BD809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</w:p>
        </w:tc>
      </w:tr>
      <w:tr w:rsidR="009B54CE" w:rsidRPr="009B54CE" w14:paraId="1CF2E117" w14:textId="77777777" w:rsidTr="009B54CE">
        <w:trPr>
          <w:trHeight w:val="321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1100A4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    ≥61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529A00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49 (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AC6BF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3 (3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D75191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  <w:t>52 (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61331F" w14:textId="77777777" w:rsidR="009B54CE" w:rsidRPr="009B54CE" w:rsidRDefault="009B54CE" w:rsidP="009B54CE">
            <w:pPr>
              <w:spacing w:before="0" w:after="0"/>
              <w:jc w:val="center"/>
              <w:rPr>
                <w:rFonts w:ascii="Quattrocento Sans" w:eastAsia="Times New Roman" w:hAnsi="Quattrocento Sans" w:cs="Calibri"/>
                <w:color w:val="333333"/>
                <w:sz w:val="22"/>
                <w:lang w:val="fr-FR" w:eastAsia="fr-FR"/>
              </w:rPr>
            </w:pPr>
          </w:p>
        </w:tc>
      </w:tr>
      <w:tr w:rsidR="009B54CE" w:rsidRPr="009B54CE" w14:paraId="25DBE5F1" w14:textId="77777777" w:rsidTr="009B54CE">
        <w:trPr>
          <w:trHeight w:val="36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1E501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i/>
                <w:iCs/>
                <w:color w:val="333333"/>
                <w:sz w:val="22"/>
                <w:lang w:val="fr-FR" w:eastAsia="fr-FR"/>
              </w:rPr>
            </w:pPr>
            <w:r w:rsidRPr="009B54CE">
              <w:rPr>
                <w:rFonts w:ascii="Quattrocento Sans" w:eastAsia="Times New Roman" w:hAnsi="Quattrocento Sans" w:cs="Calibri"/>
                <w:i/>
                <w:iCs/>
                <w:color w:val="333333"/>
                <w:sz w:val="22"/>
                <w:lang w:val="fr-FR" w:eastAsia="fr-FR"/>
              </w:rPr>
              <w:t xml:space="preserve">1 n (%); </w:t>
            </w:r>
            <w:proofErr w:type="spellStart"/>
            <w:r w:rsidRPr="009B54CE">
              <w:rPr>
                <w:rFonts w:ascii="Quattrocento Sans" w:eastAsia="Times New Roman" w:hAnsi="Quattrocento Sans" w:cs="Calibri"/>
                <w:i/>
                <w:iCs/>
                <w:color w:val="333333"/>
                <w:sz w:val="22"/>
                <w:lang w:val="fr-FR" w:eastAsia="fr-FR"/>
              </w:rPr>
              <w:t>Median</w:t>
            </w:r>
            <w:proofErr w:type="spellEnd"/>
            <w:r w:rsidRPr="009B54CE">
              <w:rPr>
                <w:rFonts w:ascii="Quattrocento Sans" w:eastAsia="Times New Roman" w:hAnsi="Quattrocento Sans" w:cs="Calibri"/>
                <w:i/>
                <w:iCs/>
                <w:color w:val="333333"/>
                <w:sz w:val="22"/>
                <w:lang w:val="fr-FR" w:eastAsia="fr-FR"/>
              </w:rPr>
              <w:t xml:space="preserve"> (Q1, Q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AB334D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i/>
                <w:iCs/>
                <w:color w:val="333333"/>
                <w:sz w:val="22"/>
                <w:lang w:val="fr-FR" w:eastAsia="fr-FR"/>
              </w:rPr>
            </w:pPr>
          </w:p>
        </w:tc>
      </w:tr>
      <w:tr w:rsidR="009B54CE" w:rsidRPr="009B54CE" w14:paraId="55FAF47C" w14:textId="77777777" w:rsidTr="009B54CE">
        <w:trPr>
          <w:trHeight w:val="321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1127A5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color w:val="333333"/>
                <w:sz w:val="22"/>
                <w:lang w:val="en-GB" w:eastAsia="fr-FR"/>
              </w:rPr>
            </w:pPr>
            <w:r w:rsidRPr="009B54CE">
              <w:rPr>
                <w:rFonts w:ascii="Quattrocento Sans" w:eastAsia="Times New Roman" w:hAnsi="Quattrocento Sans" w:cs="Calibri"/>
                <w:color w:val="333333"/>
                <w:sz w:val="22"/>
                <w:lang w:val="en-GB" w:eastAsia="fr-FR"/>
              </w:rPr>
              <w:t xml:space="preserve">2 </w:t>
            </w:r>
            <w:r w:rsidRPr="009B54CE">
              <w:rPr>
                <w:rFonts w:ascii="Arial" w:eastAsia="Times New Roman" w:hAnsi="Arial" w:cs="Arial"/>
                <w:color w:val="333333"/>
                <w:sz w:val="22"/>
                <w:lang w:val="en-GB" w:eastAsia="fr-FR"/>
              </w:rPr>
              <w:t>Wilcoxon rank sum test; Fisher’s exact tes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A974B" w14:textId="77777777" w:rsidR="009B54CE" w:rsidRPr="009B54CE" w:rsidRDefault="009B54CE" w:rsidP="009B54CE">
            <w:pPr>
              <w:spacing w:before="0" w:after="0"/>
              <w:rPr>
                <w:rFonts w:ascii="Quattrocento Sans" w:eastAsia="Times New Roman" w:hAnsi="Quattrocento Sans" w:cs="Calibri"/>
                <w:i/>
                <w:iCs/>
                <w:color w:val="333333"/>
                <w:sz w:val="22"/>
                <w:lang w:val="en-GB" w:eastAsia="fr-FR"/>
              </w:rPr>
            </w:pPr>
          </w:p>
        </w:tc>
      </w:tr>
    </w:tbl>
    <w:p w14:paraId="58F1AED1" w14:textId="77777777" w:rsidR="00DE23E8" w:rsidRPr="009B54CE" w:rsidRDefault="00DE23E8" w:rsidP="00654E8F">
      <w:pPr>
        <w:spacing w:before="240"/>
        <w:rPr>
          <w:lang w:val="en-GB"/>
        </w:rPr>
      </w:pPr>
    </w:p>
    <w:sectPr w:rsidR="00DE23E8" w:rsidRPr="009B54C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0F48F" w14:textId="77777777" w:rsidR="00A77C61" w:rsidRDefault="00A77C61" w:rsidP="00117666">
      <w:pPr>
        <w:spacing w:after="0"/>
      </w:pPr>
      <w:r>
        <w:separator/>
      </w:r>
    </w:p>
  </w:endnote>
  <w:endnote w:type="continuationSeparator" w:id="0">
    <w:p w14:paraId="418003F7" w14:textId="77777777" w:rsidR="00A77C61" w:rsidRDefault="00A77C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Quattrocento 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A5037" w14:textId="77777777" w:rsidR="00A77C61" w:rsidRDefault="00A77C61" w:rsidP="00117666">
      <w:pPr>
        <w:spacing w:after="0"/>
      </w:pPr>
      <w:r>
        <w:separator/>
      </w:r>
    </w:p>
  </w:footnote>
  <w:footnote w:type="continuationSeparator" w:id="0">
    <w:p w14:paraId="2E01D158" w14:textId="77777777" w:rsidR="00A77C61" w:rsidRDefault="00A77C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084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55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54CE"/>
    <w:rsid w:val="009C2B12"/>
    <w:rsid w:val="009C70F3"/>
    <w:rsid w:val="00A174D9"/>
    <w:rsid w:val="00A569CD"/>
    <w:rsid w:val="00A77C61"/>
    <w:rsid w:val="00AB5EE2"/>
    <w:rsid w:val="00AB6715"/>
    <w:rsid w:val="00B1671E"/>
    <w:rsid w:val="00B25EB8"/>
    <w:rsid w:val="00B354E1"/>
    <w:rsid w:val="00B37F4D"/>
    <w:rsid w:val="00B71C74"/>
    <w:rsid w:val="00BB0C6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aptions">
    <w:name w:val="captions"/>
    <w:basedOn w:val="Policepardfaut"/>
    <w:rsid w:val="009B5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3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3</Pages>
  <Words>26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SPARINE MORENA</cp:lastModifiedBy>
  <cp:revision>3</cp:revision>
  <cp:lastPrinted>2013-10-03T12:51:00Z</cp:lastPrinted>
  <dcterms:created xsi:type="dcterms:W3CDTF">2025-04-14T07:29:00Z</dcterms:created>
  <dcterms:modified xsi:type="dcterms:W3CDTF">2025-04-14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